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5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40"/>
        <w:gridCol w:w="1454"/>
        <w:gridCol w:w="1985"/>
        <w:gridCol w:w="1701"/>
        <w:gridCol w:w="3969"/>
        <w:gridCol w:w="708"/>
      </w:tblGrid>
      <w:tr w:rsidR="00C77A98" w:rsidRPr="00C147E0" w:rsidTr="004E7416">
        <w:trPr>
          <w:trHeight w:val="416"/>
        </w:trPr>
        <w:tc>
          <w:tcPr>
            <w:tcW w:w="1240" w:type="dxa"/>
            <w:vAlign w:val="center"/>
            <w:hideMark/>
          </w:tcPr>
          <w:p w:rsidR="00C147E0" w:rsidRPr="00C147E0" w:rsidRDefault="00C147E0" w:rsidP="00C77A98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bookmarkStart w:id="0" w:name="_GoBack"/>
            <w:bookmarkEnd w:id="0"/>
            <w:r w:rsidRPr="00C147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est Category</w:t>
            </w:r>
          </w:p>
        </w:tc>
        <w:tc>
          <w:tcPr>
            <w:tcW w:w="1454" w:type="dxa"/>
            <w:vAlign w:val="center"/>
            <w:hideMark/>
          </w:tcPr>
          <w:p w:rsidR="00C147E0" w:rsidRPr="00C147E0" w:rsidRDefault="00C147E0" w:rsidP="00C77A98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ategory of material</w:t>
            </w:r>
          </w:p>
        </w:tc>
        <w:tc>
          <w:tcPr>
            <w:tcW w:w="1985" w:type="dxa"/>
            <w:vAlign w:val="center"/>
            <w:hideMark/>
          </w:tcPr>
          <w:p w:rsidR="00C147E0" w:rsidRPr="00C147E0" w:rsidRDefault="00C147E0" w:rsidP="00C77A98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ype of material</w:t>
            </w:r>
          </w:p>
        </w:tc>
        <w:tc>
          <w:tcPr>
            <w:tcW w:w="1701" w:type="dxa"/>
            <w:vAlign w:val="center"/>
            <w:hideMark/>
          </w:tcPr>
          <w:p w:rsidR="00C147E0" w:rsidRPr="00C147E0" w:rsidRDefault="00C147E0" w:rsidP="00C77A98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uthors</w:t>
            </w:r>
          </w:p>
        </w:tc>
        <w:tc>
          <w:tcPr>
            <w:tcW w:w="3969" w:type="dxa"/>
            <w:vAlign w:val="center"/>
            <w:hideMark/>
          </w:tcPr>
          <w:p w:rsidR="00C147E0" w:rsidRPr="00C147E0" w:rsidRDefault="00C147E0" w:rsidP="00C77A98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Journal</w:t>
            </w:r>
          </w:p>
        </w:tc>
        <w:tc>
          <w:tcPr>
            <w:tcW w:w="708" w:type="dxa"/>
            <w:vAlign w:val="center"/>
            <w:hideMark/>
          </w:tcPr>
          <w:p w:rsidR="00C147E0" w:rsidRPr="00C147E0" w:rsidRDefault="00C147E0" w:rsidP="00C77A98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Year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ld NP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bdelhali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Nanomedicin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nith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chimica et Biophysica Acta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nith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European Journal of Pharmaceutics and Bio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ld NP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ucharskay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Innovative Optical Health Sciences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arvalheir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European Journal of Pharmaceutics and Bio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ld NP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hand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0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the American Chemical Society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4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ut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Applied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icelle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icelle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harmaceut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milto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iosome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mr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rug Delivery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  <w:lang w:val="da-DK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  <w:lang w:val="da-DK"/>
              </w:rPr>
              <w:t>Imran Ul-Haq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emulsion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i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Kesharwan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Kum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Biomaterials and Tissue Engineering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crystal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040390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ica NPs</w:t>
            </w:r>
          </w:p>
        </w:tc>
        <w:tc>
          <w:tcPr>
            <w:tcW w:w="1701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rug Development and Industrial Pharmacy</w:t>
            </w:r>
          </w:p>
        </w:tc>
        <w:tc>
          <w:tcPr>
            <w:tcW w:w="708" w:type="dxa"/>
            <w:noWrap/>
            <w:vAlign w:val="center"/>
            <w:hideMark/>
          </w:tcPr>
          <w:p w:rsidR="00C147E0" w:rsidRPr="00C147E0" w:rsidRDefault="00C147E0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970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op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European Journal of Pharmaceutics and Bio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itanium di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uck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icell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emulsion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ahmou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ay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emulsion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elarir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ishr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 xml:space="preserve">Polymers 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rayan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ta Biomaterialia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icell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Obero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crystal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aw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l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engupt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Nanoscienc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wam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Urbá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W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World Journal of Gastroenter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Xi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X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olecular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Y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Y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ica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Zh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scal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l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Zh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0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ematology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Zho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nticancer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l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bdelhali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Nanomedicin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nselm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ver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cience Translational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agr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arbon nanotub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har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0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arbon nanotub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urk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icell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h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l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itanium di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Applied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he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 J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 Valenc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ta Biomaterialia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 Valenc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arbon nanotub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affne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 xml:space="preserve">Nanomedicine: Nanotechnology, Biology, and </w:t>
            </w:r>
            <w:r w:rsidRPr="00C147E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anl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Quantum dot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ey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Environmental Health Perspective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8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itanium di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ber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ica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ber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ver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ber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errman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arbon nanotub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olz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Applied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ica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udso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8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gnjatović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aterials Science and Engineering C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mran ul-haq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srae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i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Biomedical Materials Research - Part A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i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rug Design, Development and Therap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gal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Pharmacy and Pharmaceutical Science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gal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urrent Drug Deliver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n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ver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u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Karagkiozak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chimica et Biophysica Acta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arbon nanotub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Karagkiozak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Kemp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0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Ki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Agricultural and Food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Koppar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Cardi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diamond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Kumar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a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0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e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crystal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Clinical Rehabilitative Tissue Engineering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8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Applied Materials and Interface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Clinical Rehabilitative Tissue Engineering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8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ajo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asud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Atherosclerosis and Thrombosi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e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hinese Science Bulletin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0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etzge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hrombosis and Haemostasi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ore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Nanoparticle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itanium di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emm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Experimental Biology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8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ica nanoparticl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emm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emm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article and Fibre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Okamur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Thrombosis and Haemostasi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erfluorocarbon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alek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Vascular Surger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aliwal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azzin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Nanoscience and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arbon nanotub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Radomsk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ritish Journal of Pharma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arkar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Biomechan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l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ha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Nan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icell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h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h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ver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hrivastav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mber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raphene oxide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ng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raphene oxide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ng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styren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myth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olouk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aterials Science and Engineering C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tarman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LoS O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uzuk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raphene oxide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yam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Biological Macromolecule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zekere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Molecular Science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arbon nanocapsul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ernent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Materials Chemistry B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ver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iwar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oxicology Mechanisms and Method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se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Biomedical Materials Research. Part A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ombácz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face Focu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ydroxyapatit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Von Stechow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European Surgical Research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Wu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dvanced Functional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raphene oxide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X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X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Huazhong University of Science and Technology - Medical Scienc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Zha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Interventional Radiology (China)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agulation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Zhe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Biomedical 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ugn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'Addio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 Souza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techn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ézs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arbon nanotub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amad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olecular Immun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8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Titanium di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Husai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Dendri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mran ul-haq M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ur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a Flamme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7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ilver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e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észáro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European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ahid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Molecular Pharmaceutic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assiran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fe Science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1998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ha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Biological Chemistr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erfluorocarbon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ham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Reddy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European Cells and Material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7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Robbins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olymeric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han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Biomedical Microdevice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zeben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Journal of Controlled Releas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zebeni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Nanomedicine: Nanotechnology, Biology, and 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W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ACS Nano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ron oxide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W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Scientific Reports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id-based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Liposome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Yang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ternational Journal of Nanomedicine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</w:tr>
      <w:tr w:rsidR="00944C9A" w:rsidRPr="00C147E0" w:rsidTr="004E7416">
        <w:trPr>
          <w:trHeight w:val="176"/>
        </w:trPr>
        <w:tc>
          <w:tcPr>
            <w:tcW w:w="1240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Complement</w:t>
            </w:r>
          </w:p>
        </w:tc>
        <w:tc>
          <w:tcPr>
            <w:tcW w:w="1454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Inorganic</w:t>
            </w:r>
          </w:p>
        </w:tc>
        <w:tc>
          <w:tcPr>
            <w:tcW w:w="1985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Gold NPs</w:t>
            </w:r>
          </w:p>
        </w:tc>
        <w:tc>
          <w:tcPr>
            <w:tcW w:w="1701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You et al</w:t>
            </w:r>
          </w:p>
        </w:tc>
        <w:tc>
          <w:tcPr>
            <w:tcW w:w="3969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Particle and Fibre Toxicology</w:t>
            </w:r>
          </w:p>
        </w:tc>
        <w:tc>
          <w:tcPr>
            <w:tcW w:w="708" w:type="dxa"/>
            <w:noWrap/>
            <w:vAlign w:val="center"/>
            <w:hideMark/>
          </w:tcPr>
          <w:p w:rsidR="00944C9A" w:rsidRPr="00C147E0" w:rsidRDefault="00944C9A" w:rsidP="00C77A9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147E0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</w:tr>
    </w:tbl>
    <w:p w:rsidR="00E034B2" w:rsidRPr="00C147E0" w:rsidRDefault="00F40C3A" w:rsidP="00C147E0"/>
    <w:sectPr w:rsidR="00E034B2" w:rsidRPr="00C14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0F5590"/>
    <w:rsid w:val="00040390"/>
    <w:rsid w:val="000F5590"/>
    <w:rsid w:val="002058E4"/>
    <w:rsid w:val="00264740"/>
    <w:rsid w:val="00343E4D"/>
    <w:rsid w:val="00417DCD"/>
    <w:rsid w:val="004E7416"/>
    <w:rsid w:val="007F3C97"/>
    <w:rsid w:val="00841161"/>
    <w:rsid w:val="008F5FD1"/>
    <w:rsid w:val="00921975"/>
    <w:rsid w:val="00944C9A"/>
    <w:rsid w:val="00965E22"/>
    <w:rsid w:val="00AA630B"/>
    <w:rsid w:val="00B21035"/>
    <w:rsid w:val="00C14663"/>
    <w:rsid w:val="00C147E0"/>
    <w:rsid w:val="00C57C17"/>
    <w:rsid w:val="00C77A98"/>
    <w:rsid w:val="00F40C3A"/>
    <w:rsid w:val="00F85B20"/>
    <w:rsid w:val="00F8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47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47E0"/>
    <w:rPr>
      <w:color w:val="800080"/>
      <w:u w:val="single"/>
    </w:rPr>
  </w:style>
  <w:style w:type="paragraph" w:customStyle="1" w:styleId="xl73">
    <w:name w:val="xl73"/>
    <w:basedOn w:val="Normal"/>
    <w:rsid w:val="00C147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C147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C147E0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C147E0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C147E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14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47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47E0"/>
    <w:rPr>
      <w:color w:val="800080"/>
      <w:u w:val="single"/>
    </w:rPr>
  </w:style>
  <w:style w:type="paragraph" w:customStyle="1" w:styleId="xl73">
    <w:name w:val="xl73"/>
    <w:basedOn w:val="Normal"/>
    <w:rsid w:val="00C147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C147E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C147E0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C147E0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C1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C147E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14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28DE0E-D118-49FA-A419-7F7C36003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851</Words>
  <Characters>105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URBAN LOPEZ (JRC-ISPRA)</dc:creator>
  <cp:lastModifiedBy>Patricia URBAN LOPEZ (JRC-ISPRA)</cp:lastModifiedBy>
  <cp:revision>8</cp:revision>
  <cp:lastPrinted>2018-07-09T11:08:00Z</cp:lastPrinted>
  <dcterms:created xsi:type="dcterms:W3CDTF">2018-07-03T08:14:00Z</dcterms:created>
  <dcterms:modified xsi:type="dcterms:W3CDTF">2018-07-0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